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703FD" w14:textId="7DFE8E3E" w:rsidR="007921C5" w:rsidRDefault="00017634" w:rsidP="00EB5AB5">
      <w:pPr>
        <w:pStyle w:val="a3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473A4650" w14:textId="485077C9" w:rsidR="009C31B9" w:rsidRDefault="009C31B9" w:rsidP="009C31B9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="00BF7D15">
        <w:t>Supplementary Data 1</w:t>
      </w:r>
    </w:p>
    <w:p w14:paraId="3C5F5EB0" w14:textId="138AFAD2" w:rsidR="009C31B9" w:rsidRDefault="009C31B9" w:rsidP="00FA2AC5">
      <w:pPr>
        <w:spacing w:before="240" w:after="240"/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C52D17">
        <w:t>Statistics of single-worm RNA</w:t>
      </w:r>
      <w:r w:rsidR="000B7DA6">
        <w:t>-</w:t>
      </w:r>
      <w:r w:rsidR="00C52D17">
        <w:t>seq data</w:t>
      </w:r>
      <w:r w:rsidR="00960F01">
        <w:t>.</w:t>
      </w:r>
    </w:p>
    <w:p w14:paraId="70A614A1" w14:textId="0E303887" w:rsidR="003635E3" w:rsidRDefault="003635E3" w:rsidP="003635E3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Supplementary Data 2</w:t>
      </w:r>
    </w:p>
    <w:p w14:paraId="2E7251BC" w14:textId="2BB21D99" w:rsidR="003635E3" w:rsidRDefault="003635E3" w:rsidP="003635E3">
      <w:pPr>
        <w:spacing w:before="240" w:after="240"/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C52D17">
        <w:t xml:space="preserve">Differentially expressed genes including </w:t>
      </w:r>
      <w:proofErr w:type="spellStart"/>
      <w:r w:rsidR="00C52D17">
        <w:t>iDEGs</w:t>
      </w:r>
      <w:proofErr w:type="spellEnd"/>
      <w:r w:rsidR="00C52D17">
        <w:t xml:space="preserve">, </w:t>
      </w:r>
      <w:proofErr w:type="spellStart"/>
      <w:r w:rsidR="00C52D17">
        <w:t>hiDEGs</w:t>
      </w:r>
      <w:proofErr w:type="spellEnd"/>
      <w:r w:rsidR="00C52D17">
        <w:t>, and wound</w:t>
      </w:r>
      <w:r w:rsidR="00960F01">
        <w:t>-</w:t>
      </w:r>
      <w:r w:rsidR="00C52D17">
        <w:t>induced genes</w:t>
      </w:r>
      <w:r w:rsidR="00960F01">
        <w:t>.</w:t>
      </w:r>
    </w:p>
    <w:p w14:paraId="72B66CD7" w14:textId="60BB95AC" w:rsidR="003635E3" w:rsidRDefault="003635E3" w:rsidP="003635E3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Supplementary Data 3</w:t>
      </w:r>
    </w:p>
    <w:p w14:paraId="5B7A6240" w14:textId="61B236BF" w:rsidR="003635E3" w:rsidRDefault="003635E3" w:rsidP="003635E3">
      <w:pPr>
        <w:spacing w:before="240" w:after="240"/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C52D17">
        <w:t xml:space="preserve">TF regulatory network from </w:t>
      </w:r>
      <w:proofErr w:type="spellStart"/>
      <w:r w:rsidR="00C52D17">
        <w:t>iDREM</w:t>
      </w:r>
      <w:proofErr w:type="spellEnd"/>
      <w:r w:rsidR="00960F01">
        <w:t>.</w:t>
      </w:r>
    </w:p>
    <w:p w14:paraId="01180BB1" w14:textId="53BF2A0F" w:rsidR="003635E3" w:rsidRDefault="003635E3" w:rsidP="003635E3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Supplementary Data 4</w:t>
      </w:r>
    </w:p>
    <w:p w14:paraId="128541FF" w14:textId="625A73B4" w:rsidR="003635E3" w:rsidRDefault="003635E3" w:rsidP="003635E3">
      <w:pPr>
        <w:spacing w:before="240" w:after="240"/>
      </w:pPr>
      <w:r w:rsidRPr="00BB61AD">
        <w:rPr>
          <w:b/>
          <w:bCs/>
        </w:rPr>
        <w:t>Description</w:t>
      </w:r>
      <w:r>
        <w:rPr>
          <w:b/>
          <w:bCs/>
        </w:rPr>
        <w:t>:</w:t>
      </w:r>
      <w:r w:rsidR="00C25C2C">
        <w:rPr>
          <w:b/>
          <w:bCs/>
        </w:rPr>
        <w:t xml:space="preserve"> </w:t>
      </w:r>
      <w:r w:rsidR="00C52D17">
        <w:t>De-novo motif discovery in the promoter sequences of up-regulated genes</w:t>
      </w:r>
      <w:r w:rsidR="00960F01">
        <w:t>.</w:t>
      </w:r>
    </w:p>
    <w:p w14:paraId="7DC6FE94" w14:textId="562172EB" w:rsidR="003635E3" w:rsidRPr="003635E3" w:rsidRDefault="003635E3" w:rsidP="003635E3">
      <w:pPr>
        <w:spacing w:before="240" w:after="240"/>
      </w:pPr>
      <w:r w:rsidRPr="00BB61AD">
        <w:rPr>
          <w:b/>
          <w:bCs/>
        </w:rPr>
        <w:t>File name:</w:t>
      </w:r>
      <w:r>
        <w:t xml:space="preserve"> Supplementary Data 5</w:t>
      </w:r>
    </w:p>
    <w:p w14:paraId="76A6F82C" w14:textId="589EBCD5" w:rsidR="003635E3" w:rsidRDefault="003635E3" w:rsidP="003635E3">
      <w:pPr>
        <w:spacing w:before="240" w:after="240"/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C52D17" w:rsidRPr="00C52D17">
        <w:t>Transcriptional regulatory modules including TF-topic and target-topic assignments</w:t>
      </w:r>
      <w:r w:rsidR="00960F01">
        <w:t>.</w:t>
      </w:r>
    </w:p>
    <w:p w14:paraId="45C949E9" w14:textId="74D6E068" w:rsidR="00C52D17" w:rsidRPr="003635E3" w:rsidRDefault="00C52D17" w:rsidP="00C52D17">
      <w:pPr>
        <w:spacing w:before="240" w:after="240"/>
      </w:pPr>
      <w:r w:rsidRPr="00BB61AD">
        <w:rPr>
          <w:b/>
          <w:bCs/>
        </w:rPr>
        <w:t>File name:</w:t>
      </w:r>
      <w:r>
        <w:t xml:space="preserve"> Supplementary Data 6</w:t>
      </w:r>
    </w:p>
    <w:p w14:paraId="562557CB" w14:textId="22F27960" w:rsidR="00C52D17" w:rsidRDefault="00C52D17" w:rsidP="00C52D17">
      <w:pPr>
        <w:spacing w:before="240" w:after="240"/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>
        <w:t>Predicted IDR regions in TFs of regulatory modules</w:t>
      </w:r>
      <w:r w:rsidR="00960F01">
        <w:t>.</w:t>
      </w:r>
    </w:p>
    <w:p w14:paraId="71A5F304" w14:textId="331912AC" w:rsidR="00C52D17" w:rsidRPr="003635E3" w:rsidRDefault="00C52D17" w:rsidP="00C52D17">
      <w:pPr>
        <w:spacing w:before="240" w:after="240"/>
      </w:pPr>
      <w:r w:rsidRPr="00BB61AD">
        <w:rPr>
          <w:b/>
          <w:bCs/>
        </w:rPr>
        <w:t>File name:</w:t>
      </w:r>
      <w:r>
        <w:t xml:space="preserve"> Supplementary Data 7</w:t>
      </w:r>
    </w:p>
    <w:p w14:paraId="69DC48EE" w14:textId="566B4471" w:rsidR="00C52D17" w:rsidRDefault="00C52D17" w:rsidP="003635E3">
      <w:pPr>
        <w:spacing w:before="240" w:after="240"/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>
        <w:t>Strains used in this study</w:t>
      </w:r>
      <w:r w:rsidR="00960F01">
        <w:t>.</w:t>
      </w:r>
    </w:p>
    <w:sectPr w:rsidR="00C52D1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17634"/>
    <w:rsid w:val="00071628"/>
    <w:rsid w:val="000938BB"/>
    <w:rsid w:val="000B7DA6"/>
    <w:rsid w:val="00126743"/>
    <w:rsid w:val="00143862"/>
    <w:rsid w:val="00164079"/>
    <w:rsid w:val="0017363A"/>
    <w:rsid w:val="00220DFF"/>
    <w:rsid w:val="002372B9"/>
    <w:rsid w:val="002E54D9"/>
    <w:rsid w:val="00344BF1"/>
    <w:rsid w:val="003635E3"/>
    <w:rsid w:val="003B6FCF"/>
    <w:rsid w:val="00415804"/>
    <w:rsid w:val="004C3DF6"/>
    <w:rsid w:val="00557913"/>
    <w:rsid w:val="00566308"/>
    <w:rsid w:val="005A722E"/>
    <w:rsid w:val="00622878"/>
    <w:rsid w:val="006359FF"/>
    <w:rsid w:val="00787B7C"/>
    <w:rsid w:val="007921C5"/>
    <w:rsid w:val="007C57E9"/>
    <w:rsid w:val="00832005"/>
    <w:rsid w:val="008A6129"/>
    <w:rsid w:val="00960F01"/>
    <w:rsid w:val="009B65D5"/>
    <w:rsid w:val="009C31B9"/>
    <w:rsid w:val="009E1E1E"/>
    <w:rsid w:val="009F173F"/>
    <w:rsid w:val="00A42130"/>
    <w:rsid w:val="00A5175C"/>
    <w:rsid w:val="00AA6890"/>
    <w:rsid w:val="00AB26B5"/>
    <w:rsid w:val="00B239F2"/>
    <w:rsid w:val="00BB61AD"/>
    <w:rsid w:val="00BC25E0"/>
    <w:rsid w:val="00BF7D15"/>
    <w:rsid w:val="00C0617D"/>
    <w:rsid w:val="00C25C2C"/>
    <w:rsid w:val="00C52D17"/>
    <w:rsid w:val="00C67E3A"/>
    <w:rsid w:val="00D96084"/>
    <w:rsid w:val="00E17962"/>
    <w:rsid w:val="00EB58F1"/>
    <w:rsid w:val="00EB5AB5"/>
    <w:rsid w:val="00EE17CB"/>
    <w:rsid w:val="00F3325A"/>
    <w:rsid w:val="00F45C34"/>
    <w:rsid w:val="00F63B24"/>
    <w:rsid w:val="00FA2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6890"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Revision"/>
    <w:hidden/>
    <w:uiPriority w:val="99"/>
    <w:semiHidden/>
    <w:rsid w:val="000B7DA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Yu Zhou</cp:lastModifiedBy>
  <cp:revision>3</cp:revision>
  <dcterms:created xsi:type="dcterms:W3CDTF">2024-05-27T00:39:00Z</dcterms:created>
  <dcterms:modified xsi:type="dcterms:W3CDTF">2024-05-27T00:42:00Z</dcterms:modified>
</cp:coreProperties>
</file>